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979C2" w14:textId="77777777" w:rsidR="001505E8" w:rsidRDefault="001505E8">
      <w:r>
        <w:t xml:space="preserve">EPI_ISL_3841950, </w:t>
      </w:r>
    </w:p>
    <w:p w14:paraId="7A293099" w14:textId="77777777" w:rsidR="001505E8" w:rsidRDefault="001505E8">
      <w:r>
        <w:t xml:space="preserve">EPI_ISL_3841972, </w:t>
      </w:r>
    </w:p>
    <w:p w14:paraId="70210EB2" w14:textId="77777777" w:rsidR="001505E8" w:rsidRDefault="001505E8">
      <w:r>
        <w:t xml:space="preserve">EPI_ISL_3841951, </w:t>
      </w:r>
    </w:p>
    <w:p w14:paraId="3E97B9E9" w14:textId="77777777" w:rsidR="001505E8" w:rsidRDefault="001505E8">
      <w:r>
        <w:t xml:space="preserve">EPI_ISL_3841973, </w:t>
      </w:r>
    </w:p>
    <w:p w14:paraId="43636EEA" w14:textId="77777777" w:rsidR="001505E8" w:rsidRDefault="001505E8">
      <w:r>
        <w:t>EPI_ISL_3841952,</w:t>
      </w:r>
    </w:p>
    <w:p w14:paraId="24672A77" w14:textId="77777777" w:rsidR="001505E8" w:rsidRDefault="001505E8">
      <w:r>
        <w:t xml:space="preserve">EPI_ISL_3841974, </w:t>
      </w:r>
    </w:p>
    <w:p w14:paraId="15233464" w14:textId="77777777" w:rsidR="001505E8" w:rsidRDefault="001505E8">
      <w:r>
        <w:t xml:space="preserve">EPI_ISL_3841953, </w:t>
      </w:r>
    </w:p>
    <w:p w14:paraId="736CC9CC" w14:textId="77777777" w:rsidR="001505E8" w:rsidRDefault="001505E8">
      <w:r>
        <w:t xml:space="preserve">EPI_ISL_3841975, </w:t>
      </w:r>
    </w:p>
    <w:p w14:paraId="571D5B1E" w14:textId="77777777" w:rsidR="001505E8" w:rsidRDefault="001505E8">
      <w:r>
        <w:t xml:space="preserve">EPI_ISL_3841990, </w:t>
      </w:r>
    </w:p>
    <w:p w14:paraId="7E95C33A" w14:textId="77777777" w:rsidR="001505E8" w:rsidRDefault="001505E8">
      <w:r>
        <w:t xml:space="preserve">EPI_ISL_3841991, </w:t>
      </w:r>
    </w:p>
    <w:p w14:paraId="1DD9BF96" w14:textId="77777777" w:rsidR="001505E8" w:rsidRDefault="001505E8">
      <w:r>
        <w:t xml:space="preserve">EPI_ISL_3841970, </w:t>
      </w:r>
    </w:p>
    <w:p w14:paraId="669DBDDA" w14:textId="77777777" w:rsidR="001505E8" w:rsidRDefault="001505E8">
      <w:r>
        <w:t xml:space="preserve">EPI_ISL_3841971, </w:t>
      </w:r>
    </w:p>
    <w:p w14:paraId="4AA0086D" w14:textId="77777777" w:rsidR="001505E8" w:rsidRDefault="001505E8">
      <w:r>
        <w:t xml:space="preserve">EPI_ISL_3841958, </w:t>
      </w:r>
    </w:p>
    <w:p w14:paraId="7F821262" w14:textId="77777777" w:rsidR="001505E8" w:rsidRDefault="001505E8">
      <w:r>
        <w:t xml:space="preserve">EPI_ISL_3841959, </w:t>
      </w:r>
    </w:p>
    <w:p w14:paraId="1FDB4566" w14:textId="77777777" w:rsidR="001505E8" w:rsidRDefault="001505E8">
      <w:r>
        <w:t xml:space="preserve">EPI_ISL_3841954, </w:t>
      </w:r>
    </w:p>
    <w:p w14:paraId="7F3AA4A1" w14:textId="77777777" w:rsidR="001505E8" w:rsidRDefault="001505E8">
      <w:r>
        <w:t xml:space="preserve">EPI_ISL_3841976, </w:t>
      </w:r>
    </w:p>
    <w:p w14:paraId="07CD4D41" w14:textId="77777777" w:rsidR="001505E8" w:rsidRDefault="001505E8">
      <w:r>
        <w:t xml:space="preserve">EPI_ISL_3841955, </w:t>
      </w:r>
    </w:p>
    <w:p w14:paraId="6C04E627" w14:textId="77777777" w:rsidR="001505E8" w:rsidRDefault="001505E8">
      <w:r>
        <w:t xml:space="preserve">EPI_ISL_3841977, </w:t>
      </w:r>
    </w:p>
    <w:p w14:paraId="4536F5D9" w14:textId="77777777" w:rsidR="001505E8" w:rsidRDefault="001505E8">
      <w:r>
        <w:t xml:space="preserve">EPI_ISL_3841956, </w:t>
      </w:r>
    </w:p>
    <w:p w14:paraId="6B07CD64" w14:textId="77777777" w:rsidR="001505E8" w:rsidRDefault="001505E8">
      <w:r>
        <w:t xml:space="preserve">EPI_ISL_3841978, </w:t>
      </w:r>
    </w:p>
    <w:p w14:paraId="55334D5E" w14:textId="77777777" w:rsidR="001505E8" w:rsidRDefault="001505E8">
      <w:r>
        <w:t xml:space="preserve">EPI_ISL_3841957, </w:t>
      </w:r>
    </w:p>
    <w:p w14:paraId="2EE5FD6F" w14:textId="77777777" w:rsidR="001505E8" w:rsidRDefault="001505E8">
      <w:r>
        <w:t xml:space="preserve">EPI_ISL_3841979, </w:t>
      </w:r>
    </w:p>
    <w:p w14:paraId="3285DC5C" w14:textId="77777777" w:rsidR="001505E8" w:rsidRDefault="001505E8">
      <w:r>
        <w:t xml:space="preserve">EPI_ISL_3841961, </w:t>
      </w:r>
    </w:p>
    <w:p w14:paraId="07E98CA2" w14:textId="77777777" w:rsidR="001505E8" w:rsidRDefault="001505E8">
      <w:r>
        <w:t xml:space="preserve">EPI_ISL_3841983, </w:t>
      </w:r>
    </w:p>
    <w:p w14:paraId="0900A17B" w14:textId="77777777" w:rsidR="001505E8" w:rsidRDefault="001505E8">
      <w:r>
        <w:t xml:space="preserve">EPI_ISL_3841962, </w:t>
      </w:r>
    </w:p>
    <w:p w14:paraId="39CCF075" w14:textId="77777777" w:rsidR="001505E8" w:rsidRDefault="001505E8">
      <w:r>
        <w:t xml:space="preserve">EPI_ISL_3841984, </w:t>
      </w:r>
    </w:p>
    <w:p w14:paraId="36CDCB62" w14:textId="77777777" w:rsidR="001505E8" w:rsidRDefault="001505E8">
      <w:r>
        <w:t xml:space="preserve">EPI_ISL_3841963, </w:t>
      </w:r>
    </w:p>
    <w:p w14:paraId="749A77B9" w14:textId="77777777" w:rsidR="001505E8" w:rsidRDefault="001505E8">
      <w:r>
        <w:t xml:space="preserve">EPI_ISL_3841985, </w:t>
      </w:r>
    </w:p>
    <w:p w14:paraId="6155965C" w14:textId="77777777" w:rsidR="001505E8" w:rsidRDefault="001505E8">
      <w:r>
        <w:t xml:space="preserve">EPI_ISL_3841964, </w:t>
      </w:r>
    </w:p>
    <w:p w14:paraId="70901A5C" w14:textId="77777777" w:rsidR="001505E8" w:rsidRDefault="001505E8">
      <w:r>
        <w:lastRenderedPageBreak/>
        <w:t xml:space="preserve">EPI_ISL_3841986, </w:t>
      </w:r>
    </w:p>
    <w:p w14:paraId="15577A1E" w14:textId="77777777" w:rsidR="001505E8" w:rsidRDefault="001505E8">
      <w:r>
        <w:t xml:space="preserve">EPI_ISL_3841980, </w:t>
      </w:r>
    </w:p>
    <w:p w14:paraId="5BE8B8A3" w14:textId="77777777" w:rsidR="001505E8" w:rsidRDefault="001505E8">
      <w:r>
        <w:t xml:space="preserve">EPI_ISL_3841981, </w:t>
      </w:r>
    </w:p>
    <w:p w14:paraId="46295A6A" w14:textId="77777777" w:rsidR="001505E8" w:rsidRDefault="001505E8">
      <w:r>
        <w:t xml:space="preserve">EPI_ISL_3841960, </w:t>
      </w:r>
    </w:p>
    <w:p w14:paraId="7E53275E" w14:textId="77777777" w:rsidR="001505E8" w:rsidRDefault="001505E8">
      <w:r>
        <w:t xml:space="preserve">EPI_ISL_3841982, </w:t>
      </w:r>
    </w:p>
    <w:p w14:paraId="2660BED3" w14:textId="77777777" w:rsidR="001505E8" w:rsidRDefault="001505E8">
      <w:r>
        <w:t xml:space="preserve">EPI_ISL_3841969, </w:t>
      </w:r>
    </w:p>
    <w:p w14:paraId="61D73606" w14:textId="77777777" w:rsidR="001505E8" w:rsidRDefault="001505E8">
      <w:r>
        <w:t xml:space="preserve">EPI_ISL_3841948, </w:t>
      </w:r>
    </w:p>
    <w:p w14:paraId="7C93E73F" w14:textId="77777777" w:rsidR="001505E8" w:rsidRDefault="001505E8">
      <w:r>
        <w:t xml:space="preserve">EPI_ISL_3841949, </w:t>
      </w:r>
    </w:p>
    <w:p w14:paraId="2132D57B" w14:textId="77777777" w:rsidR="001505E8" w:rsidRDefault="001505E8">
      <w:r>
        <w:t xml:space="preserve">EPI_ISL_3841965, </w:t>
      </w:r>
    </w:p>
    <w:p w14:paraId="1BF0FB85" w14:textId="77777777" w:rsidR="001505E8" w:rsidRDefault="001505E8">
      <w:r>
        <w:t xml:space="preserve">EPI_ISL_3841987, </w:t>
      </w:r>
    </w:p>
    <w:p w14:paraId="6ED411DE" w14:textId="77777777" w:rsidR="001505E8" w:rsidRDefault="001505E8">
      <w:r>
        <w:t xml:space="preserve">EPI_ISL_3841966, </w:t>
      </w:r>
    </w:p>
    <w:p w14:paraId="1DC0A2E8" w14:textId="77777777" w:rsidR="001505E8" w:rsidRDefault="001505E8">
      <w:r>
        <w:t xml:space="preserve">EPI_ISL_3841988, </w:t>
      </w:r>
    </w:p>
    <w:p w14:paraId="7B77D3CA" w14:textId="77777777" w:rsidR="001505E8" w:rsidRDefault="001505E8">
      <w:r>
        <w:t xml:space="preserve">EPI_ISL_3841967, </w:t>
      </w:r>
    </w:p>
    <w:p w14:paraId="38AD997F" w14:textId="77777777" w:rsidR="001505E8" w:rsidRDefault="001505E8">
      <w:r>
        <w:t xml:space="preserve">EPI_ISL_3841989, </w:t>
      </w:r>
    </w:p>
    <w:p w14:paraId="6B11CDF7" w14:textId="3F04DD61" w:rsidR="007A4ADC" w:rsidRDefault="001505E8">
      <w:r>
        <w:t>EPI_ISL_3841968</w:t>
      </w:r>
    </w:p>
    <w:sectPr w:rsidR="007A4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E4"/>
    <w:rsid w:val="001505E8"/>
    <w:rsid w:val="00170EE4"/>
    <w:rsid w:val="007A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1409"/>
  <w15:chartTrackingRefBased/>
  <w15:docId w15:val="{D1EB1869-7F55-44FB-A8C2-CFA44BBF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Kristen2</dc:creator>
  <cp:keywords/>
  <dc:description/>
  <cp:lastModifiedBy>Wade, Kristen2</cp:lastModifiedBy>
  <cp:revision>2</cp:revision>
  <dcterms:created xsi:type="dcterms:W3CDTF">2021-10-05T20:04:00Z</dcterms:created>
  <dcterms:modified xsi:type="dcterms:W3CDTF">2021-10-05T20:06:00Z</dcterms:modified>
</cp:coreProperties>
</file>